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28B" w:rsidRDefault="007A728B" w:rsidP="007A728B">
      <w:pPr>
        <w:tabs>
          <w:tab w:val="left" w:pos="7290"/>
        </w:tabs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Material</w:t>
      </w:r>
    </w:p>
    <w:tbl>
      <w:tblPr>
        <w:tblStyle w:val="TableGrid"/>
        <w:tblW w:w="14438" w:type="dxa"/>
        <w:tblLook w:val="04A0" w:firstRow="1" w:lastRow="0" w:firstColumn="1" w:lastColumn="0" w:noHBand="0" w:noVBand="1"/>
      </w:tblPr>
      <w:tblGrid>
        <w:gridCol w:w="2830"/>
        <w:gridCol w:w="3591"/>
        <w:gridCol w:w="7999"/>
        <w:gridCol w:w="18"/>
      </w:tblGrid>
      <w:tr w:rsidR="007A728B" w:rsidRPr="008C732C" w:rsidTr="00794DF8">
        <w:tc>
          <w:tcPr>
            <w:tcW w:w="1443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Table I. Covid-19 coping survey items mapped to underlying theoretical models and constructs</w:t>
            </w:r>
          </w:p>
        </w:tc>
      </w:tr>
      <w:tr w:rsidR="007A728B" w:rsidRPr="008C732C" w:rsidTr="00794DF8">
        <w:trPr>
          <w:gridAfter w:val="1"/>
          <w:wAfter w:w="18" w:type="dxa"/>
          <w:trHeight w:val="562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Moral / Theory</w:t>
            </w:r>
          </w:p>
        </w:tc>
        <w:tc>
          <w:tcPr>
            <w:tcW w:w="35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Theoretical Concept</w:t>
            </w:r>
          </w:p>
        </w:tc>
        <w:tc>
          <w:tcPr>
            <w:tcW w:w="7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Survey Items</w:t>
            </w: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Common-Sense Model of Self-Regulation [3]</w:t>
            </w: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Identity (perception of threat)</w:t>
            </w:r>
          </w:p>
        </w:tc>
        <w:tc>
          <w:tcPr>
            <w:tcW w:w="7999" w:type="dxa"/>
            <w:tcBorders>
              <w:left w:val="nil"/>
              <w:bottom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is a real threat to mine or my families health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is a real threat to my or my family’s well-being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confident that this threat will not affect me or my family</w:t>
            </w: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Controllability - locus of contro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xternal Locus of Control </w:t>
            </w:r>
          </w:p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believe scientists will find a solution to this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believe politicians will get us through this threat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Doctors / healthcare staff will get us through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what will be will be and I cannot influence things at al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my faith will get me through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ernal locus of control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think it’s important to focus on what I can do for others during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Consequences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something positive will come from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think things are never going to be the same again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Emotional Consequences: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worried for me or my family now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feel confused about how I fee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am worried for my or my family’s future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feel down or depressed about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concerned about spending so much time on my own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concerned about spending so much time with my famil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feel angry about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feel guilty about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feel optimistic for the future beyond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feel energised in response to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don’t feel anything different to usual</w:t>
            </w:r>
            <w:r w:rsidRPr="008C732C">
              <w:rPr>
                <w:rFonts w:ascii="Times New Roman" w:hAnsi="Times New Roman" w:cs="Times New Roman"/>
                <w:sz w:val="24"/>
                <w:szCs w:val="24"/>
              </w:rPr>
              <w:br/>
              <w:t>I feel numb or unable to feel anything</w:t>
            </w:r>
            <w:r w:rsidRPr="008C732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I feel worried about my health 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</w:t>
            </w: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Timeline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believe this is a short term threat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is a long-term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Cause</w:t>
            </w:r>
          </w:p>
        </w:tc>
        <w:tc>
          <w:tcPr>
            <w:tcW w:w="7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Belief Model </w:t>
            </w:r>
          </w:p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[25, 26]</w:t>
            </w: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erceived susceptibility</w:t>
            </w:r>
          </w:p>
        </w:tc>
        <w:tc>
          <w:tcPr>
            <w:tcW w:w="7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is a real threat to mine or my family’s health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believe this is a real threat to my or my family’s well-being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confident that this threat will not affect me or my famil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erceived severity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whole thing is exaggerated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erceived benefits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something positive will come from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erceived barriers</w:t>
            </w:r>
          </w:p>
        </w:tc>
        <w:tc>
          <w:tcPr>
            <w:tcW w:w="7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ransactional Model of Stress and Coping [24]</w:t>
            </w: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rimary appraisal (significance)</w:t>
            </w:r>
          </w:p>
        </w:tc>
        <w:tc>
          <w:tcPr>
            <w:tcW w:w="7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is a real threat to mine or my family’s health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is a real threat to my or my family’s well-being (mental health)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confident that this threat will not affect me or my famil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whole thing is exaggerated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is a short-term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believe this is a long-term threat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something positive will come from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Secondary appraisal (personal resources/ options)</w:t>
            </w:r>
          </w:p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my faith will get me through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think it’s important to focus on what I can do for others during this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what will be will be and I cannot influence things at all</w:t>
            </w:r>
            <w:r w:rsidRPr="008C732C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Coping responses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ctive coping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focusing on finding the positives every day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have taken the initiative to reach out to others physically (e.g. volunteering or caring for neighbours), more than usual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have taken the initiative to reach out to others virtually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been physically active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kept to a structured timetable for everyday activities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been practicing psychological techniques such as mindfulness or yoga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have decided to learn everything I can about this threat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taken steps to stay healthy and fit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been doing active work in my community (that could be work community; locality or family or friendship groups)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been spending time with family physically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keeping busy with practical, everyday living or work tasks, more than usual</w:t>
            </w:r>
            <w:r w:rsidRPr="008C732C">
              <w:rPr>
                <w:rFonts w:ascii="Times New Roman" w:hAnsi="Times New Roman" w:cs="Times New Roman"/>
                <w:sz w:val="24"/>
                <w:szCs w:val="24"/>
              </w:rPr>
              <w:br/>
              <w:t>I am working at my job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voidance coping</w:t>
            </w:r>
          </w:p>
        </w:tc>
        <w:tc>
          <w:tcPr>
            <w:tcW w:w="7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am finding it difficult to create any structure to my day, more than usual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finding it difficult concentrate on physically doing anything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 am taking over the counter medication / tablets, more than usual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taking prescription medication / tablets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been passive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have been drinking alcohol, more than usual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have been smoking, more than usual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have been taking drugs, more than usual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been eating unhealthy food, mor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been less physically active than usu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have decided the best thing is to stop thinking about it completel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otection Motivation Theory [27]</w:t>
            </w:r>
          </w:p>
        </w:tc>
        <w:tc>
          <w:tcPr>
            <w:tcW w:w="3591" w:type="dxa"/>
            <w:tcBorders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erceived severity</w:t>
            </w:r>
          </w:p>
        </w:tc>
        <w:tc>
          <w:tcPr>
            <w:tcW w:w="7999" w:type="dxa"/>
            <w:tcBorders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whole thing is exaggerated</w:t>
            </w:r>
          </w:p>
          <w:p w:rsidR="007A728B" w:rsidRPr="008C732C" w:rsidRDefault="007A728B" w:rsidP="00794D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erceived vulnerability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 xml:space="preserve">I believe this is a real threat to mine or my family’s health </w:t>
            </w:r>
          </w:p>
          <w:p w:rsidR="007A728B" w:rsidRPr="008C732C" w:rsidRDefault="007A728B" w:rsidP="00794DF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believe this is a real threat to my or my family’s well-being (mental health)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I am confident that this threat will not affect me or my famil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erceived self-efficacy</w:t>
            </w: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b/>
                <w:sz w:val="24"/>
                <w:szCs w:val="24"/>
              </w:rPr>
              <w:t>Perceived efficacy of recommended preventative behaviour</w:t>
            </w:r>
          </w:p>
        </w:tc>
        <w:tc>
          <w:tcPr>
            <w:tcW w:w="7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732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28B" w:rsidRPr="00794DF8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728B" w:rsidRPr="00794DF8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900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tion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-Text S</w:t>
            </w:r>
            <w:r w:rsidRPr="001900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ve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794DF8">
              <w:rPr>
                <w:rFonts w:ascii="Times New Roman" w:hAnsi="Times New Roman" w:cs="Times New Roman"/>
                <w:b/>
                <w:sz w:val="24"/>
                <w:szCs w:val="24"/>
              </w:rPr>
              <w:t>tem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190039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Pr="00794DF8" w:rsidRDefault="007A728B" w:rsidP="00794DF8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A529D4">
              <w:rPr>
                <w:rFonts w:ascii="Times New Roman" w:hAnsi="Times New Roman" w:cs="Times New Roman"/>
              </w:rPr>
              <w:t>If there is anything else you wish to tell us about your thoughts/beliefs in relation to the threat, please write below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7A728B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190039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794DF8" w:rsidRDefault="007A728B" w:rsidP="00794DF8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A529D4">
              <w:rPr>
                <w:rFonts w:ascii="Times New Roman" w:hAnsi="Times New Roman" w:cs="Times New Roman"/>
              </w:rPr>
              <w:t>If there is anything else you wish to tell us about how you feel in relation to the threat, please write below.</w:t>
            </w:r>
          </w:p>
        </w:tc>
      </w:tr>
      <w:tr w:rsidR="007A728B" w:rsidRPr="008C732C" w:rsidTr="00794DF8">
        <w:trPr>
          <w:gridAfter w:val="1"/>
          <w:wAfter w:w="18" w:type="dxa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190039" w:rsidRDefault="007A728B" w:rsidP="00794DF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Pr="00794DF8" w:rsidRDefault="007A728B" w:rsidP="00794DF8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</w:rPr>
            </w:pPr>
            <w:r w:rsidRPr="00190039">
              <w:rPr>
                <w:rFonts w:ascii="Times New Roman" w:hAnsi="Times New Roman" w:cs="Times New Roman"/>
              </w:rPr>
              <w:t>If there is anything else you wish to tell us about your behaviour/actions in relation to the threat, please write below.</w:t>
            </w:r>
          </w:p>
        </w:tc>
      </w:tr>
    </w:tbl>
    <w:p w:rsidR="007A728B" w:rsidRDefault="007A728B" w:rsidP="007A7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1C7A44">
        <w:rPr>
          <w:rFonts w:ascii="Times New Roman" w:hAnsi="Times New Roman" w:cs="Times New Roman"/>
          <w:sz w:val="24"/>
          <w:szCs w:val="24"/>
        </w:rPr>
        <w:t xml:space="preserve">These </w:t>
      </w:r>
      <w:r>
        <w:rPr>
          <w:rFonts w:ascii="Times New Roman" w:hAnsi="Times New Roman" w:cs="Times New Roman"/>
          <w:sz w:val="24"/>
          <w:szCs w:val="24"/>
        </w:rPr>
        <w:t xml:space="preserve">questions </w:t>
      </w:r>
      <w:r w:rsidRPr="001C7A44">
        <w:rPr>
          <w:rFonts w:ascii="Times New Roman" w:hAnsi="Times New Roman" w:cs="Times New Roman"/>
          <w:sz w:val="24"/>
          <w:szCs w:val="24"/>
        </w:rPr>
        <w:t xml:space="preserve">were generic and </w:t>
      </w:r>
      <w:r>
        <w:rPr>
          <w:rFonts w:ascii="Times New Roman" w:hAnsi="Times New Roman" w:cs="Times New Roman"/>
          <w:sz w:val="24"/>
          <w:szCs w:val="24"/>
        </w:rPr>
        <w:t xml:space="preserve">so </w:t>
      </w:r>
      <w:r w:rsidRPr="001C7A44">
        <w:rPr>
          <w:rFonts w:ascii="Times New Roman" w:hAnsi="Times New Roman" w:cs="Times New Roman"/>
          <w:sz w:val="24"/>
          <w:szCs w:val="24"/>
        </w:rPr>
        <w:t xml:space="preserve">were not mapped </w:t>
      </w:r>
      <w:r>
        <w:rPr>
          <w:rFonts w:ascii="Times New Roman" w:hAnsi="Times New Roman" w:cs="Times New Roman"/>
          <w:sz w:val="24"/>
          <w:szCs w:val="24"/>
        </w:rPr>
        <w:t xml:space="preserve">closely </w:t>
      </w:r>
      <w:r w:rsidRPr="001C7A44">
        <w:rPr>
          <w:rFonts w:ascii="Times New Roman" w:hAnsi="Times New Roman" w:cs="Times New Roman"/>
          <w:sz w:val="24"/>
          <w:szCs w:val="24"/>
        </w:rPr>
        <w:t>to any theory/mod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A728B" w:rsidRPr="00794DF8" w:rsidRDefault="007A728B" w:rsidP="007A728B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7A728B" w:rsidRDefault="007A728B" w:rsidP="007A728B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Style w:val="TableGrid"/>
        <w:tblpPr w:leftFromText="180" w:rightFromText="180" w:vertAnchor="text" w:horzAnchor="margin" w:tblpXSpec="center" w:tblpY="-71"/>
        <w:tblW w:w="1498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74"/>
        <w:gridCol w:w="699"/>
        <w:gridCol w:w="1832"/>
        <w:gridCol w:w="1984"/>
        <w:gridCol w:w="250"/>
        <w:gridCol w:w="2473"/>
        <w:gridCol w:w="1385"/>
        <w:gridCol w:w="1305"/>
        <w:gridCol w:w="2354"/>
      </w:tblGrid>
      <w:tr w:rsidR="007A728B" w:rsidRPr="008C732C" w:rsidTr="00794DF8">
        <w:trPr>
          <w:trHeight w:val="452"/>
        </w:trPr>
        <w:tc>
          <w:tcPr>
            <w:tcW w:w="14989" w:type="dxa"/>
            <w:gridSpan w:val="9"/>
            <w:tcBorders>
              <w:bottom w:val="single" w:sz="4" w:space="0" w:color="auto"/>
            </w:tcBorders>
          </w:tcPr>
          <w:p w:rsidR="007A728B" w:rsidRPr="001C7A44" w:rsidRDefault="007A728B" w:rsidP="00794DF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C7A44">
              <w:rPr>
                <w:rFonts w:ascii="Times New Roman" w:hAnsi="Times New Roman" w:cs="Times New Roman"/>
                <w:bCs/>
              </w:rPr>
              <w:lastRenderedPageBreak/>
              <w:t xml:space="preserve">Table </w:t>
            </w:r>
            <w:r w:rsidRPr="00D857A9">
              <w:rPr>
                <w:rFonts w:ascii="Times New Roman" w:hAnsi="Times New Roman" w:cs="Times New Roman"/>
                <w:bCs/>
              </w:rPr>
              <w:t>II</w:t>
            </w:r>
            <w:r w:rsidRPr="001C7A44">
              <w:rPr>
                <w:rFonts w:ascii="Times New Roman" w:hAnsi="Times New Roman" w:cs="Times New Roman"/>
                <w:bCs/>
              </w:rPr>
              <w:t xml:space="preserve">. A summary of codes mapped onto the concepts of the </w:t>
            </w:r>
            <w:r w:rsidRPr="001C7A44">
              <w:rPr>
                <w:rFonts w:ascii="Times New Roman" w:hAnsi="Times New Roman" w:cs="Times New Roman"/>
              </w:rPr>
              <w:t>Common-Sense Model of Self-Regulation [3]</w:t>
            </w:r>
          </w:p>
        </w:tc>
      </w:tr>
      <w:tr w:rsidR="007A728B" w:rsidRPr="008C732C" w:rsidTr="00794DF8">
        <w:trPr>
          <w:trHeight w:val="452"/>
        </w:trPr>
        <w:tc>
          <w:tcPr>
            <w:tcW w:w="2460" w:type="dxa"/>
            <w:tcBorders>
              <w:top w:val="single" w:sz="4" w:space="0" w:color="auto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Cause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8C732C">
              <w:rPr>
                <w:rFonts w:ascii="Times New Roman" w:hAnsi="Times New Roman" w:cs="Times New Roman"/>
                <w:b/>
                <w:iCs/>
              </w:rPr>
              <w:t>Coherence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8C732C">
              <w:rPr>
                <w:rFonts w:ascii="Times New Roman" w:hAnsi="Times New Roman" w:cs="Times New Roman"/>
                <w:b/>
                <w:bCs/>
              </w:rPr>
              <w:t>Controllability/ Cure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  <w:bCs/>
              </w:rPr>
              <w:t>Identity</w:t>
            </w:r>
          </w:p>
        </w:tc>
        <w:tc>
          <w:tcPr>
            <w:tcW w:w="288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  <w:bCs/>
              </w:rPr>
              <w:t>Social context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  <w:bCs/>
              </w:rPr>
              <w:t>Timeline</w:t>
            </w:r>
          </w:p>
        </w:tc>
      </w:tr>
      <w:tr w:rsidR="007A728B" w:rsidRPr="008C732C" w:rsidTr="00794DF8">
        <w:trPr>
          <w:trHeight w:val="452"/>
        </w:trPr>
        <w:tc>
          <w:tcPr>
            <w:tcW w:w="2460" w:type="dxa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Inevitability of pandemic due to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usterity measure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 socio-political problem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ast occurrence and responses to viruses e.g. SAR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Treatment of animals and natural environment/lack of veganism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festyle and behaviour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Karma for ‘human crimes against nature’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ature’s response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Natural selection</w:t>
            </w:r>
            <w:r w:rsidRPr="008C732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t xml:space="preserve">Anger/frustration: </w:t>
            </w:r>
            <w:r w:rsidRPr="008C732C">
              <w:rPr>
                <w:rFonts w:ascii="Times New Roman" w:hAnsi="Times New Roman" w:cs="Times New Roman"/>
              </w:rPr>
              <w:t>(</w:t>
            </w:r>
            <w:r w:rsidRPr="008C732C">
              <w:rPr>
                <w:rFonts w:ascii="Times New Roman" w:hAnsi="Times New Roman" w:cs="Times New Roman"/>
                <w:b/>
                <w:bCs/>
              </w:rPr>
              <w:t>move to coherence?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ina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searchers from China/ USA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‘Man-made’ virus and conspiracy theories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Other causes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oor international health system stand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Early transmission of virus in UK – pre. 2020 </w:t>
            </w: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– link to slow UK lockdown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Negative impact of media dissemination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earmonger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ensationalism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61" w:type="dxa"/>
            <w:gridSpan w:val="2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Bravery of key workers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Anger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individual responsibility in socie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“Common sense” approach not work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social distancing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Anger/frustration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oor communication from media and government.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ixed messages re: guidance/regulation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transparenc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isinformat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edia interferen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Exploitation of pandemic – business and media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Blanket rules across UK/lack of nuanced/targeted approac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nk to poorer mental health and wellbe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Lack of government planning PPE; Lack of lessons      learned from previous pandemics    </w:t>
            </w:r>
          </w:p>
          <w:p w:rsidR="007A728B" w:rsidRPr="008C732C" w:rsidRDefault="007A728B" w:rsidP="00794DF8">
            <w:pPr>
              <w:spacing w:line="480" w:lineRule="auto"/>
              <w:ind w:left="720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Slow lockdow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ll nations approach: Problems with message clarity and coherenc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Exaggeration of threat leads to creation of fear in societ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gridSpan w:val="2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8C732C">
              <w:rPr>
                <w:rFonts w:ascii="Times New Roman" w:hAnsi="Times New Roman" w:cs="Times New Roman"/>
                <w:u w:val="single"/>
              </w:rPr>
              <w:lastRenderedPageBreak/>
              <w:t>Intern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Restricting news inpu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Social distancing and self-isolation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No stranger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No famil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No unnecessary travelling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Stockpiling medication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 xml:space="preserve">Strict regimes to minimise infection, </w:t>
            </w:r>
            <w:r w:rsidRPr="008C732C">
              <w:rPr>
                <w:rFonts w:ascii="Times New Roman" w:hAnsi="Times New Roman" w:cs="Times New Roman"/>
              </w:rPr>
              <w:lastRenderedPageBreak/>
              <w:t>e.g. Infection control in hous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Positivit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 xml:space="preserve">Structure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Working mor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Positive health behaviours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Healthy eat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Exercis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Vitamin supplement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ollowing scientific guidelines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Research/information gathering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Common sense approach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C732C">
              <w:rPr>
                <w:rFonts w:ascii="Times New Roman" w:hAnsi="Times New Roman" w:cs="Times New Roman"/>
                <w:b/>
                <w:iCs/>
              </w:rPr>
              <w:t>What do we need to do?</w:t>
            </w:r>
            <w:r w:rsidRPr="008C732C">
              <w:rPr>
                <w:rFonts w:ascii="Times New Roman" w:hAnsi="Times New Roman" w:cs="Times New Roman"/>
                <w:i/>
                <w:iCs/>
              </w:rPr>
              <w:t xml:space="preserve"> Need for vigilance/precautions- individual level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lective responsibili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International collaborat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ust in Government approaches/’the science’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8C732C">
              <w:rPr>
                <w:rFonts w:ascii="Times New Roman" w:hAnsi="Times New Roman" w:cs="Times New Roman"/>
                <w:u w:val="single"/>
              </w:rPr>
              <w:t>Internal/extern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Collective action</w:t>
            </w:r>
            <w:r w:rsidRPr="008C732C">
              <w:rPr>
                <w:rFonts w:ascii="Times New Roman" w:hAnsi="Times New Roman" w:cs="Times New Roman"/>
              </w:rPr>
              <w:br/>
              <w:t>Importance of social awareness –absolutely – lots about strength of solidarity and collaboration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8C732C">
              <w:rPr>
                <w:rFonts w:ascii="Times New Roman" w:hAnsi="Times New Roman" w:cs="Times New Roman"/>
                <w:u w:val="single"/>
              </w:rPr>
              <w:t>Extern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lastRenderedPageBreak/>
              <w:t>Immunisation – faith that scientists will find a cur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Border control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eopl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Products 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Increase NHS funding and capacit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t>Inevitability – lack of controllabili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pidemiological contex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eeling helplessness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t>(</w:t>
            </w:r>
            <w:r w:rsidRPr="008C732C">
              <w:rPr>
                <w:rFonts w:ascii="Times New Roman" w:hAnsi="Times New Roman" w:cs="Times New Roman"/>
                <w:bCs/>
                <w:i/>
                <w:iCs/>
              </w:rPr>
              <w:t>Move to coherence?)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t xml:space="preserve">Faith in healthcare workers to get society through pandemic </w:t>
            </w:r>
            <w:r w:rsidRPr="008C732C">
              <w:rPr>
                <w:rFonts w:ascii="Times New Roman" w:hAnsi="Times New Roman" w:cs="Times New Roman"/>
                <w:i/>
                <w:iCs/>
              </w:rPr>
              <w:br/>
              <w:t xml:space="preserve">Bravery of key workers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Society powerless to prevent</w:t>
            </w:r>
          </w:p>
        </w:tc>
        <w:tc>
          <w:tcPr>
            <w:tcW w:w="2473" w:type="dxa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lastRenderedPageBreak/>
              <w:t>Loss of ‘physically active’ stat Positive health behaviours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Healthy eat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Exercis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Vitamin supplement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Following scientific guidelines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us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hielding – new status of ‘vulnerability’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sports/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opportunities for exercis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Religion – protective factor?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Humanism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Mental health and illness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ental strength – stoicism and resilien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Having experienced previous chronic health problems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Introvers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etter outcomes for introverts? More prepared for lockdown…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Employment statu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Unemployed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Retired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urloughed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Key worker - link to pragmatism (coherence)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t>Shielding/vulnerabilit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C732C">
              <w:rPr>
                <w:rFonts w:ascii="Times New Roman" w:hAnsi="Times New Roman" w:cs="Times New Roman"/>
                <w:bCs/>
                <w:i/>
                <w:iCs/>
              </w:rPr>
              <w:t>Healthcare workers - brav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Identity of virus: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t>Underestimation of covid-19 threa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 xml:space="preserve">Perceived severity of threat of virus (less serious associated with less compliance with government guidance)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 xml:space="preserve">Many perceived the pandemic as a ‘learning opportunity’ for society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 xml:space="preserve"> Opportunity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-evaluate how we are liv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olidarity /working collectivel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Overcoming together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Empowermen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ourag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7" w:type="dxa"/>
            <w:gridSpan w:val="2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lastRenderedPageBreak/>
              <w:t>Societal factors affecting coping: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Socio-geographic context as protective factor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Rural/larger garden – viewed safer – living in ‘</w:t>
            </w: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coon</w:t>
            </w: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’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nk to positive mental healt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access to green spaces – risk factor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ir pollution- risk factor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lastRenderedPageBreak/>
              <w:t>Cohesive community as protective factor – and pets?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Political factors (sub-theme):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 xml:space="preserve">Negative responses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arty politics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t xml:space="preserve">Government </w:t>
            </w:r>
            <w:r w:rsidRPr="008C732C">
              <w:rPr>
                <w:rFonts w:ascii="Times New Roman" w:hAnsi="Times New Roman" w:cs="Times New Roman"/>
                <w:iCs/>
              </w:rPr>
              <w:t xml:space="preserve">approaches </w:t>
            </w:r>
            <w:r w:rsidRPr="008C732C">
              <w:rPr>
                <w:rFonts w:ascii="Times New Roman" w:hAnsi="Times New Roman" w:cs="Times New Roman"/>
                <w:bCs/>
                <w:iCs/>
              </w:rPr>
              <w:t>(link to coherence? – anger/frustration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isinformation (many people felt anger/anxiety about the </w:t>
            </w: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 xml:space="preserve">truth in the breadth of information available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ow response to lockdow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sz w:val="22"/>
                <w:szCs w:val="22"/>
              </w:rPr>
              <w:t>Incompeten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olicy hyperactivi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sz w:val="22"/>
                <w:szCs w:val="22"/>
              </w:rPr>
              <w:t>Economy-drive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Failure to protect public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Failure to protect key workers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hronic underfunding of NH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Government is perceived to be self-centred – concerned by </w:t>
            </w: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inances more than healt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political collaboration/consensu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Political ‘meddling’ in the media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erceived return to status quo/ lack of learning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Conservative Party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Unethical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deologically driven</w:t>
            </w:r>
          </w:p>
          <w:p w:rsidR="007A728B" w:rsidRPr="008C732C" w:rsidRDefault="007A728B" w:rsidP="00794DF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Devolut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onfus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onflicting message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eed for all nations approac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Welsh government focus on south Wales to detriment of other regions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54" w:type="dxa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lastRenderedPageBreak/>
              <w:t>Long-term impac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lear information  required for management of tim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tockpiling food and medicat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mpact on mental health (negative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ving in limbo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Uncertainty of recovery/vaccin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Vaccine needed or inevitable </w:t>
            </w: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ntraction of virus will occur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evitable return to status quo – how key workers are valued, lifestyle, behaviour pre virus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Hop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ore appreciation for key worker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Health of population – physical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ositive societal chang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8C732C">
              <w:rPr>
                <w:rFonts w:ascii="Times New Roman" w:hAnsi="Times New Roman" w:cs="Times New Roman"/>
                <w:i/>
                <w:iCs/>
              </w:rPr>
              <w:lastRenderedPageBreak/>
              <w:t>Coping</w:t>
            </w:r>
            <w:r w:rsidRPr="008C732C">
              <w:rPr>
                <w:rFonts w:ascii="Times New Roman" w:hAnsi="Times New Roman" w:cs="Times New Roman"/>
                <w:iCs/>
              </w:rPr>
              <w:t xml:space="preserve"> </w:t>
            </w:r>
            <w:r w:rsidRPr="008C732C">
              <w:rPr>
                <w:rFonts w:ascii="Times New Roman" w:hAnsi="Times New Roman" w:cs="Times New Roman"/>
                <w:bCs/>
                <w:iCs/>
              </w:rPr>
              <w:t>(link to consequence/behaviour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turn to simpler time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ne day at a time approac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ower pace of lif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One health worker had the perception that spikes in coronavirus cases is more than likely, even if a vaccine is made available (pessimism about the future). </w:t>
            </w: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ighlights cyclical timeline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7A728B" w:rsidRPr="008C732C" w:rsidTr="00794DF8">
        <w:trPr>
          <w:trHeight w:val="452"/>
        </w:trPr>
        <w:tc>
          <w:tcPr>
            <w:tcW w:w="14989" w:type="dxa"/>
            <w:gridSpan w:val="9"/>
            <w:tcBorders>
              <w:bottom w:val="single" w:sz="4" w:space="0" w:color="auto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 Consequenc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A728B" w:rsidRPr="008C732C" w:rsidTr="00794DF8">
        <w:trPr>
          <w:trHeight w:val="452"/>
        </w:trPr>
        <w:tc>
          <w:tcPr>
            <w:tcW w:w="3037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Behaviour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Society</w:t>
            </w:r>
          </w:p>
        </w:tc>
        <w:tc>
          <w:tcPr>
            <w:tcW w:w="4128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Emotions</w:t>
            </w:r>
          </w:p>
        </w:tc>
        <w:tc>
          <w:tcPr>
            <w:tcW w:w="3856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7A728B" w:rsidRPr="008C732C" w:rsidRDefault="007A728B" w:rsidP="00794D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Other</w:t>
            </w:r>
          </w:p>
        </w:tc>
      </w:tr>
      <w:tr w:rsidR="007A728B" w:rsidRPr="008C732C" w:rsidTr="00794DF8">
        <w:trPr>
          <w:trHeight w:val="452"/>
        </w:trPr>
        <w:tc>
          <w:tcPr>
            <w:tcW w:w="3037" w:type="dxa"/>
            <w:gridSpan w:val="2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 xml:space="preserve"> Protecting family and friends, the public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hecking in and contact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ore community tim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ore time family and friend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dvocacy – educating others to comply with lockdown rules</w:t>
            </w:r>
          </w:p>
          <w:p w:rsidR="007A728B" w:rsidRPr="008C732C" w:rsidRDefault="007A728B" w:rsidP="00794DF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Increased phone usag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Increased consumption of TV/media/government briefings, but, decreased consumption of social media/TV/government briefing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Behaviour as normal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Those living alon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Key workers/front line staff. Some key workers felt unable to maintain their exercise regime due to increased working hours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Following advice government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cial distancing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Being in a ‘vulnerable’ category – feeling more confined/trapped/limited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Living with someone in vulnerable categor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Experience of emotional/financial abus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Working mor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More responsibili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artner car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hildcar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Home school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educating others about how to minimize risk of transmission/contraction/comply with lockdown rules and providing truthful information (advocacy). *Especially evident in healthcare staff (nurses)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  <w:i/>
              </w:rPr>
              <w:t xml:space="preserve">Active </w:t>
            </w:r>
            <w:r w:rsidRPr="008C732C">
              <w:rPr>
                <w:rFonts w:ascii="Times New Roman" w:hAnsi="Times New Roman" w:cs="Times New Roman"/>
              </w:rPr>
              <w:t>Coping strategie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eeking information/doing researc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Religion/fait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Taking up new hobbies/learning new skills, or activities that people did not have time for prior to lockdown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eeping calm (e.g. taking one day at a time - thinking in the present rather than long-term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Brain train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port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creased physical activi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creased sexual activi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tructure/routine seek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Psychological techniques/interventions e.g. </w:t>
            </w: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ndfulnes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Healthier eat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ppreciating the natural environmen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Taking responsibility – childcar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reativi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upporting others/community work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ocial suppor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elebrating small achievements</w:t>
            </w:r>
          </w:p>
          <w:p w:rsidR="007A728B" w:rsidRPr="008C732C" w:rsidRDefault="007A728B" w:rsidP="00794DF8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Pets seem to facilitate positive coping (e.g. physical activity) and buffer psychological discomfort/distress in the UK.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8C732C">
              <w:rPr>
                <w:rFonts w:ascii="Times New Roman" w:hAnsi="Times New Roman" w:cs="Times New Roman"/>
                <w:i/>
              </w:rPr>
              <w:t>Avoidance coping strategies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Distraction techniques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Housework/ gardening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nimal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Denial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lastRenderedPageBreak/>
              <w:t>Unhealthy lifestyle behaviours:</w:t>
            </w:r>
            <w:r w:rsidRPr="008C732C">
              <w:rPr>
                <w:rFonts w:ascii="Times New Roman" w:hAnsi="Times New Roman" w:cs="Times New Roman"/>
              </w:rPr>
              <w:br/>
              <w:t>- Stress eat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Hard to keep fit/activ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creased alcohol consumption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Dissociation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968" w:type="dxa"/>
            <w:gridSpan w:val="2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lastRenderedPageBreak/>
              <w:t>Pandemic widening Inequalities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inancial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Disability and chronic illnes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Race and ethnici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ntal health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  <w:b/>
              </w:rPr>
              <w:t>Inter-family/ community isolation</w:t>
            </w:r>
            <w:r w:rsidRPr="008C732C">
              <w:rPr>
                <w:rFonts w:ascii="Times New Roman" w:hAnsi="Times New Roman" w:cs="Times New Roman"/>
              </w:rPr>
              <w:t>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nk to negative effect on mental health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Economy/finance: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C732C">
              <w:rPr>
                <w:rFonts w:ascii="Times New Roman" w:hAnsi="Times New Roman" w:cs="Times New Roman"/>
              </w:rPr>
              <w:t xml:space="preserve">Financial vulnerability and increased effects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arginalisation/widening inequalities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Financial uncertainty and anxiet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Deteriorating saving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Businesses and job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urlough and the fear of redundanc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Rising cost of good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ink between finances and mental healt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usterity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</w:rPr>
              <w:t>Greater investment in science required</w:t>
            </w:r>
          </w:p>
        </w:tc>
        <w:tc>
          <w:tcPr>
            <w:tcW w:w="4128" w:type="dxa"/>
            <w:gridSpan w:val="3"/>
          </w:tcPr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lastRenderedPageBreak/>
              <w:t>Negative emotions: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Anxiety/fear: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creasing use of technology/consumption of media/TV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verwhelmed by media/ ‘fake’ new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Transmitting the viru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Death/serious illnes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PPE – key worker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rightened to leave hous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rightened about second/third wave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Health of family/community members, especially those living abroad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Nothing will change/ lessons won’t be learned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Uncertainty is scarier than the virus itself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olitics takes priority over health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Uncertainty of lif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Depress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lth statu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uture/ long virus timelin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nk to time in lockdown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C732C">
              <w:rPr>
                <w:rFonts w:ascii="Times New Roman" w:hAnsi="Times New Roman" w:cs="Times New Roman"/>
              </w:rPr>
              <w:t xml:space="preserve">Frustration/anger </w:t>
            </w:r>
            <w:r w:rsidRPr="008C732C">
              <w:rPr>
                <w:rFonts w:ascii="Times New Roman" w:hAnsi="Times New Roman" w:cs="Times New Roman"/>
                <w:bCs/>
              </w:rPr>
              <w:t>(link to coherence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low lockdow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Government advi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elf-centredness of governmen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onflicting messages – government and media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luctuating emotions – ‘</w:t>
            </w: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ollercoaster days’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elf-isolat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Restrictions on day to day lif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ability to help/volunteer due to vulnerability/health statu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PP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thers’ behaviours – lack of mask wearing/lack of social distanc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roblems with maintaining healthy work/life balan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hildcare/education/work demand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onfusion as to best way to approach lockdow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rritat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decision paralysi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andemic highlighting and exacerbating existing inequalitie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hange of life plans – marriage etc.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eeling trapped/confined (particularly vulnerable people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Feeling unprotected/abandoned by the system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Less patien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crifice of lifestyl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ruggling to establish working from home routine 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sponsibility/ethics/morals/behaviours of other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eds ignored by Governmen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Mistrust/ Scepticism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ostly in politician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The media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Shock – at the beginn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Speed of change (negative)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Guil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Feeling fit/exercis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ack of involvement – volunteering/help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Not exercising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productivity at work due to childcare/home education demand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parenting ability due to work/other care demand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braver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ability to help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bout the environment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Lonelines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ving alone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Sadness, grief and los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Covid death toll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osing loved ones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Apath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motivat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oss of interes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etharg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Torpor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Boredom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Regret (often linked to the inability to help/volunteer more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People will not learn from this situation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  <w:b/>
              </w:rPr>
              <w:t>Positive emotions: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Enjoyment/gratitud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eace in lockdow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etter structur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commut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ore downtim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ore relaxed about appearan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Working from home positive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More time with family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Access to internet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trovers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Key worker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ess pollution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Increase in altruism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Acceptan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Reality of situation (+ve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Resignation (-ve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ack of worries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lastRenderedPageBreak/>
              <w:t>Resilien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Link to lack of empathy – ‘</w:t>
            </w:r>
            <w:r w:rsidRPr="008C732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nning up’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ragmatism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Patienc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Strength </w:t>
            </w:r>
          </w:p>
          <w:p w:rsidR="007A728B" w:rsidRPr="008C732C" w:rsidRDefault="007A728B" w:rsidP="00794DF8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732C">
              <w:rPr>
                <w:rFonts w:ascii="Times New Roman" w:hAnsi="Times New Roman" w:cs="Times New Roman"/>
              </w:rPr>
              <w:t>Optimism and hope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The pandemic will change society for the better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C732C">
              <w:rPr>
                <w:rFonts w:ascii="Times New Roman" w:hAnsi="Times New Roman" w:cs="Times New Roman"/>
              </w:rPr>
              <w:t>Faith that scientists will find a cure</w:t>
            </w:r>
          </w:p>
        </w:tc>
        <w:tc>
          <w:tcPr>
            <w:tcW w:w="3856" w:type="dxa"/>
            <w:gridSpan w:val="2"/>
          </w:tcPr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eed to be more self-conscious/ aware of the impact of lifestyle on the environment and other humans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reater understand of human beings (positive and negative traits, best/worst in people)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>Increase collectivism (sense of society), decrease individualism</w:t>
            </w:r>
          </w:p>
          <w:p w:rsidR="007A728B" w:rsidRPr="008C732C" w:rsidRDefault="007A728B" w:rsidP="00794DF8">
            <w:pPr>
              <w:pStyle w:val="ListParagraph"/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C732C">
              <w:rPr>
                <w:rFonts w:ascii="Times New Roman" w:hAnsi="Times New Roman" w:cs="Times New Roman"/>
                <w:sz w:val="22"/>
                <w:szCs w:val="22"/>
              </w:rPr>
              <w:t xml:space="preserve">Recognition of the importance of need for human interaction/physical contact (e.g. hugs) </w:t>
            </w:r>
          </w:p>
          <w:p w:rsidR="007A728B" w:rsidRPr="008C732C" w:rsidRDefault="007A728B" w:rsidP="00794DF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7A728B" w:rsidRDefault="007A728B" w:rsidP="007A728B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A728B" w:rsidRDefault="007A728B" w:rsidP="007A728B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A728B" w:rsidRDefault="007A728B" w:rsidP="007A728B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A728B" w:rsidRDefault="007A728B" w:rsidP="007A728B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7A728B" w:rsidSect="008C732C">
          <w:footnotePr>
            <w:numFmt w:val="chicago"/>
          </w:foot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tbl>
      <w:tblPr>
        <w:tblW w:w="79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9"/>
        <w:gridCol w:w="1359"/>
        <w:gridCol w:w="1060"/>
      </w:tblGrid>
      <w:tr w:rsidR="007A728B" w:rsidRPr="00B2165C" w:rsidTr="00794DF8">
        <w:trPr>
          <w:trHeight w:val="435"/>
        </w:trPr>
        <w:tc>
          <w:tcPr>
            <w:tcW w:w="793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728B" w:rsidRPr="00B2165C" w:rsidRDefault="007A728B" w:rsidP="00794DF8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</w:pPr>
            <w:r w:rsidRPr="00B2165C">
              <w:rPr>
                <w:color w:val="000000"/>
              </w:rPr>
              <w:lastRenderedPageBreak/>
              <w:t>Table</w:t>
            </w:r>
            <w:r>
              <w:rPr>
                <w:color w:val="000000"/>
              </w:rPr>
              <w:t> </w:t>
            </w:r>
            <w:r>
              <w:rPr>
                <w:rFonts w:hint="cs"/>
                <w:color w:val="000000"/>
                <w:rtl/>
              </w:rPr>
              <w:t>III</w:t>
            </w:r>
            <w:r w:rsidRPr="00B2165C">
              <w:rPr>
                <w:color w:val="000000"/>
              </w:rPr>
              <w:t>. Sample characteristics </w:t>
            </w:r>
            <w:r>
              <w:rPr>
                <w:color w:val="000000"/>
              </w:rPr>
              <w:t>of participants who provided at least one free text response</w:t>
            </w:r>
            <w:r w:rsidRPr="00B2165C">
              <w:t>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%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a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76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rvey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organisation I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1.6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organisation II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888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8.3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organisation III]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untry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ngland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Wales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90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cotland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0.6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(Years)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18 – 30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.7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31 – 40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41 – 50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51 – 60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9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61 – 70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71 – 80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9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81+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efer not to sa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Del="00A462DF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der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Male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emale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efer to self-describe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ather not sa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Del="006743C1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HCs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8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rdiovascular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6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0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espiratory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3.1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iabetes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.6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.9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Dementia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ental illness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.2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regnancy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ther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5.7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o EHC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7.2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thnicity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728B" w:rsidRPr="002115A3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White/White British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,655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2115A3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6.1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lack/African/Caribbean/Black British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sian/Asian British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ixed/Multiple Ethnic Groups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ther Ethnic group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ighest qualification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sual high school qualifications in your country at age 16 (e.g. GCSE, O-level)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lastRenderedPageBreak/>
              <w:t>Usual high school qualifications in your country at age 18 (E.g. AS level, A-Level)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 college or university diploma or degree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1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 higher degree or professional qualification (e.g. a Doctorate or Masters level degree)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one of these qualifications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ther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ather not sa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728B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rmally occupied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ull-time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2.7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t-time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4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7.2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nemployed, seeking work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Unemployed, not seeking work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6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.8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794DF8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Full-time education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r traini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.2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794DF8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art-time education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r training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.3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Volunteer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.3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omemaker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.1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2165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etired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728B" w:rsidRPr="00DD26B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147</w:t>
            </w:r>
            <w:r w:rsidRPr="00B216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1.5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28B" w:rsidRPr="00B2165C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Rather not say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728B" w:rsidRPr="00B2165C" w:rsidDel="00865593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728B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)</w:t>
            </w:r>
          </w:p>
        </w:tc>
      </w:tr>
      <w:tr w:rsidR="007A728B" w:rsidRPr="00DD26BC" w:rsidTr="00794DF8">
        <w:trPr>
          <w:trHeight w:val="435"/>
        </w:trPr>
        <w:tc>
          <w:tcPr>
            <w:tcW w:w="5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28B" w:rsidRPr="001C7A44" w:rsidRDefault="007A728B" w:rsidP="00794DF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eastAsia="en-GB"/>
              </w:rPr>
              <w:t>a</w:t>
            </w:r>
            <w:r w:rsidRPr="001C7A4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Percentages were rounded to one decimal plac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728B" w:rsidRPr="00B2165C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728B" w:rsidRDefault="007A728B" w:rsidP="00794DF8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7A728B" w:rsidRDefault="007A728B" w:rsidP="007A728B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7E0894" w:rsidRDefault="007A728B">
      <w:bookmarkStart w:id="0" w:name="_GoBack"/>
      <w:bookmarkEnd w:id="0"/>
    </w:p>
    <w:sectPr w:rsidR="007E0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24AB5"/>
    <w:multiLevelType w:val="multilevel"/>
    <w:tmpl w:val="682CE30A"/>
    <w:lvl w:ilvl="0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390" w:hanging="390"/>
      </w:pPr>
      <w:rPr>
        <w:rFonts w:cstheme="minorBidi"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theme="minorBidi"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theme="minorBidi"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theme="minorBidi"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theme="minorBidi"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theme="minorBidi"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theme="minorBidi"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theme="minorBidi" w:hint="default"/>
        <w:i w:val="0"/>
      </w:rPr>
    </w:lvl>
  </w:abstractNum>
  <w:abstractNum w:abstractNumId="1" w15:restartNumberingAfterBreak="0">
    <w:nsid w:val="01D5698E"/>
    <w:multiLevelType w:val="hybridMultilevel"/>
    <w:tmpl w:val="EBC0D844"/>
    <w:lvl w:ilvl="0" w:tplc="8CCABC3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687160"/>
    <w:multiLevelType w:val="multilevel"/>
    <w:tmpl w:val="9C3AD9B4"/>
    <w:lvl w:ilvl="0">
      <w:start w:val="3"/>
      <w:numFmt w:val="decimal"/>
      <w:lvlText w:val="(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720" w:hanging="720"/>
      </w:pPr>
      <w:rPr>
        <w:rFonts w:hint="default"/>
        <w:i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1AA48AB"/>
    <w:multiLevelType w:val="hybridMultilevel"/>
    <w:tmpl w:val="8D16E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43469"/>
    <w:multiLevelType w:val="hybridMultilevel"/>
    <w:tmpl w:val="6A7467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8229A1"/>
    <w:multiLevelType w:val="hybridMultilevel"/>
    <w:tmpl w:val="C8B41DD8"/>
    <w:lvl w:ilvl="0" w:tplc="A300E572">
      <w:start w:val="2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42F32F5"/>
    <w:multiLevelType w:val="hybridMultilevel"/>
    <w:tmpl w:val="C4EC1E1A"/>
    <w:lvl w:ilvl="0" w:tplc="3460B8BE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E6D2287"/>
    <w:multiLevelType w:val="hybridMultilevel"/>
    <w:tmpl w:val="4FACE01C"/>
    <w:lvl w:ilvl="0" w:tplc="E7AE9A1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41671F"/>
    <w:multiLevelType w:val="hybridMultilevel"/>
    <w:tmpl w:val="5C00C73A"/>
    <w:lvl w:ilvl="0" w:tplc="A99C3E9C">
      <w:start w:val="1"/>
      <w:numFmt w:val="decimal"/>
      <w:lvlText w:val="%1)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FA909D6"/>
    <w:multiLevelType w:val="multilevel"/>
    <w:tmpl w:val="86EC809A"/>
    <w:lvl w:ilvl="0">
      <w:start w:val="3"/>
      <w:numFmt w:val="decimal"/>
      <w:lvlText w:val="%1"/>
      <w:lvlJc w:val="left"/>
      <w:pPr>
        <w:ind w:left="360" w:hanging="360"/>
      </w:pPr>
      <w:rPr>
        <w:rFonts w:cstheme="minorBidi"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b w:val="0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b w:val="0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b w:val="0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b w:val="0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b w:val="0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b w:val="0"/>
        <w:i w:val="0"/>
      </w:rPr>
    </w:lvl>
  </w:abstractNum>
  <w:abstractNum w:abstractNumId="10" w15:restartNumberingAfterBreak="0">
    <w:nsid w:val="404851EB"/>
    <w:multiLevelType w:val="hybridMultilevel"/>
    <w:tmpl w:val="25C8BEEC"/>
    <w:lvl w:ilvl="0" w:tplc="F578A07C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CCE4882"/>
    <w:multiLevelType w:val="hybridMultilevel"/>
    <w:tmpl w:val="C6E0F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8D1B87"/>
    <w:multiLevelType w:val="multilevel"/>
    <w:tmpl w:val="726C00CC"/>
    <w:lvl w:ilvl="0">
      <w:start w:val="1"/>
      <w:numFmt w:val="decimal"/>
      <w:lvlText w:val="(%1."/>
      <w:lvlJc w:val="left"/>
      <w:pPr>
        <w:ind w:left="420" w:hanging="420"/>
      </w:pPr>
      <w:rPr>
        <w:rFonts w:hint="default"/>
        <w:i/>
      </w:rPr>
    </w:lvl>
    <w:lvl w:ilvl="1">
      <w:start w:val="1"/>
      <w:numFmt w:val="decimal"/>
      <w:lvlText w:val="(%1.%2)"/>
      <w:lvlJc w:val="left"/>
      <w:pPr>
        <w:ind w:left="720" w:hanging="720"/>
      </w:pPr>
      <w:rPr>
        <w:rFonts w:ascii="Times New Roman" w:hAnsi="Times New Roman" w:cs="Times New Roman" w:hint="default"/>
        <w:i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(%1.%2)%3.%4."/>
      <w:lvlJc w:val="left"/>
      <w:pPr>
        <w:ind w:left="1080" w:hanging="1080"/>
      </w:pPr>
      <w:rPr>
        <w:rFonts w:hint="default"/>
        <w:i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(%1.%2)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(%1.%2)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(%1.%2)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(%1.%2)%3.%4.%5.%6.%7.%8.%9."/>
      <w:lvlJc w:val="left"/>
      <w:pPr>
        <w:ind w:left="1800" w:hanging="1800"/>
      </w:pPr>
      <w:rPr>
        <w:rFonts w:hint="default"/>
        <w:i/>
      </w:rPr>
    </w:lvl>
  </w:abstractNum>
  <w:abstractNum w:abstractNumId="13" w15:restartNumberingAfterBreak="0">
    <w:nsid w:val="580B5DC9"/>
    <w:multiLevelType w:val="hybridMultilevel"/>
    <w:tmpl w:val="FC72497A"/>
    <w:lvl w:ilvl="0" w:tplc="2FA6736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B2358E"/>
    <w:multiLevelType w:val="multilevel"/>
    <w:tmpl w:val="17D24118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i w:val="0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asciiTheme="minorHAnsi" w:hAnsiTheme="minorHAnsi" w:cstheme="minorBidi" w:hint="default"/>
        <w:i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asciiTheme="minorHAnsi" w:hAnsiTheme="minorHAnsi" w:cstheme="minorBidi" w:hint="default"/>
        <w:i w:val="0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asciiTheme="minorHAnsi" w:hAnsiTheme="minorHAnsi" w:cstheme="minorBidi" w:hint="default"/>
        <w:i w:val="0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asciiTheme="minorHAnsi" w:hAnsiTheme="minorHAnsi" w:cstheme="minorBidi" w:hint="default"/>
        <w:i w:val="0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asciiTheme="minorHAnsi" w:hAnsiTheme="minorHAnsi" w:cstheme="minorBidi" w:hint="default"/>
        <w:i w:val="0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asciiTheme="minorHAnsi" w:hAnsiTheme="minorHAnsi" w:cstheme="minorBidi" w:hint="default"/>
        <w:i w:val="0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asciiTheme="minorHAnsi" w:hAnsiTheme="minorHAnsi" w:cstheme="minorBidi" w:hint="default"/>
        <w:i w:val="0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asciiTheme="minorHAnsi" w:hAnsiTheme="minorHAnsi" w:cstheme="minorBidi" w:hint="default"/>
        <w:i w:val="0"/>
      </w:rPr>
    </w:lvl>
  </w:abstractNum>
  <w:abstractNum w:abstractNumId="15" w15:restartNumberingAfterBreak="0">
    <w:nsid w:val="5FA4646F"/>
    <w:multiLevelType w:val="multilevel"/>
    <w:tmpl w:val="771AB05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asciiTheme="minorHAnsi" w:hAnsiTheme="minorHAnsi" w:cstheme="minorBidi"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asciiTheme="minorHAnsi" w:hAnsiTheme="minorHAnsi" w:cstheme="minorBidi"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asciiTheme="minorHAnsi" w:hAnsiTheme="minorHAnsi" w:cstheme="minorBidi"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asciiTheme="minorHAnsi" w:hAnsiTheme="minorHAnsi" w:cstheme="minorBidi"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asciiTheme="minorHAnsi" w:hAnsiTheme="minorHAnsi" w:cstheme="minorBidi"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asciiTheme="minorHAnsi" w:hAnsiTheme="minorHAnsi" w:cstheme="minorBidi"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asciiTheme="minorHAnsi" w:hAnsiTheme="minorHAnsi" w:cstheme="minorBidi" w:hint="default"/>
      </w:rPr>
    </w:lvl>
  </w:abstractNum>
  <w:abstractNum w:abstractNumId="16" w15:restartNumberingAfterBreak="0">
    <w:nsid w:val="7B716C7A"/>
    <w:multiLevelType w:val="hybridMultilevel"/>
    <w:tmpl w:val="76761E2A"/>
    <w:lvl w:ilvl="0" w:tplc="067AE2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544C9B"/>
    <w:multiLevelType w:val="hybridMultilevel"/>
    <w:tmpl w:val="B150D8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525136"/>
    <w:multiLevelType w:val="hybridMultilevel"/>
    <w:tmpl w:val="374E37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3"/>
  </w:num>
  <w:num w:numId="3">
    <w:abstractNumId w:val="3"/>
  </w:num>
  <w:num w:numId="4">
    <w:abstractNumId w:val="4"/>
  </w:num>
  <w:num w:numId="5">
    <w:abstractNumId w:val="8"/>
  </w:num>
  <w:num w:numId="6">
    <w:abstractNumId w:val="11"/>
  </w:num>
  <w:num w:numId="7">
    <w:abstractNumId w:val="9"/>
  </w:num>
  <w:num w:numId="8">
    <w:abstractNumId w:val="0"/>
  </w:num>
  <w:num w:numId="9">
    <w:abstractNumId w:val="14"/>
  </w:num>
  <w:num w:numId="10">
    <w:abstractNumId w:val="7"/>
  </w:num>
  <w:num w:numId="11">
    <w:abstractNumId w:val="6"/>
  </w:num>
  <w:num w:numId="12">
    <w:abstractNumId w:val="15"/>
  </w:num>
  <w:num w:numId="13">
    <w:abstractNumId w:val="10"/>
  </w:num>
  <w:num w:numId="14">
    <w:abstractNumId w:val="12"/>
  </w:num>
  <w:num w:numId="15">
    <w:abstractNumId w:val="2"/>
  </w:num>
  <w:num w:numId="16">
    <w:abstractNumId w:val="17"/>
  </w:num>
  <w:num w:numId="17">
    <w:abstractNumId w:val="1"/>
  </w:num>
  <w:num w:numId="18">
    <w:abstractNumId w:val="5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B19"/>
    <w:rsid w:val="002C0526"/>
    <w:rsid w:val="0031636D"/>
    <w:rsid w:val="00465930"/>
    <w:rsid w:val="00581D61"/>
    <w:rsid w:val="007A728B"/>
    <w:rsid w:val="007B33C1"/>
    <w:rsid w:val="008371F9"/>
    <w:rsid w:val="00920E09"/>
    <w:rsid w:val="00954CF3"/>
    <w:rsid w:val="00AD25DE"/>
    <w:rsid w:val="00B823F1"/>
    <w:rsid w:val="00C73B19"/>
    <w:rsid w:val="00C76B24"/>
    <w:rsid w:val="00F54AFE"/>
    <w:rsid w:val="00F576B5"/>
    <w:rsid w:val="00FD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1984AC-FC3B-4CCC-A7F6-D4F0EC46A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28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7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2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28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28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2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28B"/>
    <w:rPr>
      <w:rFonts w:ascii="Segoe UI" w:hAnsi="Segoe UI" w:cs="Segoe UI"/>
      <w:sz w:val="18"/>
      <w:szCs w:val="18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72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728B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A728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A728B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Normal0">
    <w:name w:val="[Normal]"/>
    <w:rsid w:val="007A728B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A728B"/>
    <w:rPr>
      <w:color w:val="0563C1" w:themeColor="hyperlink"/>
      <w:u w:val="single"/>
    </w:rPr>
  </w:style>
  <w:style w:type="character" w:customStyle="1" w:styleId="hithilite">
    <w:name w:val="hithilite"/>
    <w:basedOn w:val="DefaultParagraphFont"/>
    <w:rsid w:val="007A728B"/>
  </w:style>
  <w:style w:type="character" w:customStyle="1" w:styleId="highwire-citation-authors">
    <w:name w:val="highwire-citation-authors"/>
    <w:basedOn w:val="DefaultParagraphFont"/>
    <w:rsid w:val="007A728B"/>
  </w:style>
  <w:style w:type="character" w:customStyle="1" w:styleId="highwire-citation-author">
    <w:name w:val="highwire-citation-author"/>
    <w:basedOn w:val="DefaultParagraphFont"/>
    <w:rsid w:val="007A728B"/>
  </w:style>
  <w:style w:type="character" w:customStyle="1" w:styleId="nlm-surname">
    <w:name w:val="nlm-surname"/>
    <w:basedOn w:val="DefaultParagraphFont"/>
    <w:rsid w:val="007A728B"/>
  </w:style>
  <w:style w:type="character" w:customStyle="1" w:styleId="citation-et">
    <w:name w:val="citation-et"/>
    <w:basedOn w:val="DefaultParagraphFont"/>
    <w:rsid w:val="007A728B"/>
  </w:style>
  <w:style w:type="character" w:customStyle="1" w:styleId="highwire-cite-metadata-journal">
    <w:name w:val="highwire-cite-metadata-journal"/>
    <w:basedOn w:val="DefaultParagraphFont"/>
    <w:rsid w:val="007A728B"/>
  </w:style>
  <w:style w:type="character" w:customStyle="1" w:styleId="highwire-cite-metadata-year">
    <w:name w:val="highwire-cite-metadata-year"/>
    <w:basedOn w:val="DefaultParagraphFont"/>
    <w:rsid w:val="007A728B"/>
  </w:style>
  <w:style w:type="character" w:customStyle="1" w:styleId="highwire-cite-metadata-volume">
    <w:name w:val="highwire-cite-metadata-volume"/>
    <w:basedOn w:val="DefaultParagraphFont"/>
    <w:rsid w:val="007A728B"/>
  </w:style>
  <w:style w:type="character" w:customStyle="1" w:styleId="highwire-cite-metadata-pages">
    <w:name w:val="highwire-cite-metadata-pages"/>
    <w:basedOn w:val="DefaultParagraphFont"/>
    <w:rsid w:val="007A728B"/>
  </w:style>
  <w:style w:type="paragraph" w:customStyle="1" w:styleId="paragraph">
    <w:name w:val="paragraph"/>
    <w:basedOn w:val="Normal"/>
    <w:rsid w:val="007A7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7A728B"/>
  </w:style>
  <w:style w:type="character" w:customStyle="1" w:styleId="eop">
    <w:name w:val="eop"/>
    <w:basedOn w:val="DefaultParagraphFont"/>
    <w:rsid w:val="007A728B"/>
  </w:style>
  <w:style w:type="table" w:styleId="TableGrid">
    <w:name w:val="Table Grid"/>
    <w:basedOn w:val="TableNormal"/>
    <w:uiPriority w:val="39"/>
    <w:rsid w:val="007A72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28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7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28B"/>
    <w:rPr>
      <w:lang w:val="en-GB"/>
    </w:rPr>
  </w:style>
  <w:style w:type="character" w:customStyle="1" w:styleId="nlm-given-names">
    <w:name w:val="nlm-given-names"/>
    <w:basedOn w:val="DefaultParagraphFont"/>
    <w:rsid w:val="007A728B"/>
  </w:style>
  <w:style w:type="character" w:customStyle="1" w:styleId="highwire-cite-metadata-doi">
    <w:name w:val="highwire-cite-metadata-doi"/>
    <w:basedOn w:val="DefaultParagraphFont"/>
    <w:rsid w:val="007A728B"/>
  </w:style>
  <w:style w:type="character" w:customStyle="1" w:styleId="doilabel">
    <w:name w:val="doi_label"/>
    <w:basedOn w:val="DefaultParagraphFont"/>
    <w:rsid w:val="007A728B"/>
  </w:style>
  <w:style w:type="character" w:styleId="Emphasis">
    <w:name w:val="Emphasis"/>
    <w:basedOn w:val="DefaultParagraphFont"/>
    <w:uiPriority w:val="20"/>
    <w:qFormat/>
    <w:rsid w:val="007A728B"/>
    <w:rPr>
      <w:i/>
      <w:iCs/>
    </w:rPr>
  </w:style>
  <w:style w:type="character" w:customStyle="1" w:styleId="highwire-cite-metadata-date">
    <w:name w:val="highwire-cite-metadata-date"/>
    <w:basedOn w:val="DefaultParagraphFont"/>
    <w:rsid w:val="007A728B"/>
  </w:style>
  <w:style w:type="character" w:customStyle="1" w:styleId="highwire-cite-metadata-issue">
    <w:name w:val="highwire-cite-metadata-issue"/>
    <w:basedOn w:val="DefaultParagraphFont"/>
    <w:rsid w:val="007A728B"/>
  </w:style>
  <w:style w:type="character" w:customStyle="1" w:styleId="label">
    <w:name w:val="label"/>
    <w:basedOn w:val="DefaultParagraphFont"/>
    <w:rsid w:val="007A728B"/>
  </w:style>
  <w:style w:type="paragraph" w:customStyle="1" w:styleId="c-bibliographic-informationcitation">
    <w:name w:val="c-bibliographic-information__citation"/>
    <w:basedOn w:val="Normal"/>
    <w:rsid w:val="007A7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bibliographic-informationdownload-citation">
    <w:name w:val="c-bibliographic-information__download-citation"/>
    <w:basedOn w:val="Normal"/>
    <w:rsid w:val="007A72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A728B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A728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28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A728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728B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7A728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728B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7A728B"/>
  </w:style>
  <w:style w:type="character" w:customStyle="1" w:styleId="scxw132436584">
    <w:name w:val="scxw132436584"/>
    <w:basedOn w:val="DefaultParagraphFont"/>
    <w:rsid w:val="007A728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728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728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A728B"/>
    <w:pPr>
      <w:spacing w:after="0" w:line="240" w:lineRule="auto"/>
    </w:pPr>
    <w:rPr>
      <w:rFonts w:ascii="Calibri" w:eastAsiaTheme="minorEastAsia" w:hAnsi="Calibri" w:cs="Calibri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72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2695</Words>
  <Characters>15365</Characters>
  <Application>Microsoft Office Word</Application>
  <DocSecurity>0</DocSecurity>
  <Lines>128</Lines>
  <Paragraphs>36</Paragraphs>
  <ScaleCrop>false</ScaleCrop>
  <Company/>
  <LinksUpToDate>false</LinksUpToDate>
  <CharactersWithSpaces>18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ian, Kieth Warren</dc:creator>
  <cp:keywords/>
  <dc:description/>
  <cp:lastModifiedBy>Comian, Kieth Warren</cp:lastModifiedBy>
  <cp:revision>2</cp:revision>
  <dcterms:created xsi:type="dcterms:W3CDTF">2022-01-24T03:08:00Z</dcterms:created>
  <dcterms:modified xsi:type="dcterms:W3CDTF">2022-01-24T03:08:00Z</dcterms:modified>
</cp:coreProperties>
</file>